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465AF" w14:textId="77777777" w:rsidR="00675624" w:rsidRPr="0066283A" w:rsidRDefault="00675624" w:rsidP="00675624">
      <w:pPr>
        <w:widowControl/>
        <w:rPr>
          <w:rFonts w:ascii="Times New Roman" w:hAnsi="Times New Roman" w:cs="Times New Roman"/>
          <w:color w:val="000000" w:themeColor="text1"/>
        </w:rPr>
      </w:pPr>
      <w:r w:rsidRPr="0066283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182592D" wp14:editId="30A4016B">
            <wp:extent cx="5273691" cy="2078355"/>
            <wp:effectExtent l="0" t="0" r="3175" b="0"/>
            <wp:docPr id="8212159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215914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91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DCD1C" w14:textId="77777777" w:rsidR="00675624" w:rsidRPr="0066283A" w:rsidRDefault="00675624" w:rsidP="00675624">
      <w:pPr>
        <w:widowControl/>
        <w:rPr>
          <w:rFonts w:ascii="Times New Roman" w:hAnsi="Times New Roman" w:cs="Times New Roman"/>
          <w:color w:val="000000" w:themeColor="text1"/>
        </w:rPr>
      </w:pPr>
      <w:r w:rsidRPr="0066283A">
        <w:rPr>
          <w:rFonts w:ascii="Times New Roman" w:hAnsi="Times New Roman" w:cs="Times New Roman"/>
          <w:b/>
          <w:bCs/>
          <w:color w:val="000000" w:themeColor="text1"/>
        </w:rPr>
        <w:t>Figure S1.</w:t>
      </w:r>
      <w:r w:rsidRPr="0066283A">
        <w:rPr>
          <w:rFonts w:ascii="Times New Roman" w:hAnsi="Times New Roman" w:cs="Times New Roman"/>
          <w:color w:val="000000" w:themeColor="text1"/>
        </w:rPr>
        <w:t xml:space="preserve"> Kaplan-Meier survival curves for the training, ANS test, and MSK test datasets, after stratifying the DHGN model scores using the same proportions as the stratification by tumor mutation burden (41.9:58.1).</w:t>
      </w:r>
    </w:p>
    <w:p w14:paraId="27B09C46" w14:textId="77777777" w:rsidR="008B0C67" w:rsidRPr="00675624" w:rsidRDefault="008B0C67"/>
    <w:sectPr w:rsidR="008B0C67" w:rsidRPr="00675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0849E" w14:textId="77777777" w:rsidR="007B4A59" w:rsidRDefault="007B4A59" w:rsidP="00675624">
      <w:pPr>
        <w:rPr>
          <w:rFonts w:hint="eastAsia"/>
        </w:rPr>
      </w:pPr>
      <w:r>
        <w:separator/>
      </w:r>
    </w:p>
  </w:endnote>
  <w:endnote w:type="continuationSeparator" w:id="0">
    <w:p w14:paraId="3EF6F7A9" w14:textId="77777777" w:rsidR="007B4A59" w:rsidRDefault="007B4A59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AB942" w14:textId="77777777" w:rsidR="007B4A59" w:rsidRDefault="007B4A59" w:rsidP="00675624">
      <w:pPr>
        <w:rPr>
          <w:rFonts w:hint="eastAsia"/>
        </w:rPr>
      </w:pPr>
      <w:r>
        <w:separator/>
      </w:r>
    </w:p>
  </w:footnote>
  <w:footnote w:type="continuationSeparator" w:id="0">
    <w:p w14:paraId="4E9509A6" w14:textId="77777777" w:rsidR="007B4A59" w:rsidRDefault="007B4A59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675624"/>
    <w:rsid w:val="007B4A59"/>
    <w:rsid w:val="008B0C67"/>
    <w:rsid w:val="00990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3-31T08:43:00Z</dcterms:created>
  <dcterms:modified xsi:type="dcterms:W3CDTF">2026-03-31T08:43:00Z</dcterms:modified>
</cp:coreProperties>
</file>